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  <w:b/>
          <w:lang w:eastAsia="en-AU"/>
        </w:rPr>
        <w:t>Additional File</w:t>
      </w:r>
      <w:r>
        <w:rPr>
          <w:b/>
        </w:rPr>
        <w:t xml:space="preserve"> 2.  Rate ratios with 95% confidence intervals comparing major occupational groups to the suicide rate in managers (the highest skill level group), males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tbl>
      <w:tblPr>
        <w:tblW w:w="137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851"/>
        <w:gridCol w:w="850"/>
        <w:gridCol w:w="993"/>
        <w:gridCol w:w="709"/>
        <w:gridCol w:w="708"/>
        <w:gridCol w:w="992"/>
        <w:gridCol w:w="709"/>
        <w:gridCol w:w="709"/>
        <w:gridCol w:w="992"/>
        <w:gridCol w:w="709"/>
        <w:gridCol w:w="709"/>
        <w:gridCol w:w="992"/>
        <w:gridCol w:w="709"/>
        <w:gridCol w:w="708"/>
        <w:gridCol w:w="993"/>
      </w:tblGrid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AU"/>
              </w:rPr>
            </w:pPr>
            <w:r>
              <w:rPr>
                <w:b/>
                <w:color w:val="000000"/>
                <w:lang w:val="en-AU"/>
              </w:rPr>
              <w:t>ANZSCO major</w:t>
            </w:r>
          </w:p>
          <w:p>
            <w:pPr>
              <w:pStyle w:val="Normal"/>
              <w:spacing w:lineRule="auto" w:line="240" w:before="0" w:after="0"/>
              <w:rPr>
                <w:lang w:val="en-AU"/>
              </w:rPr>
            </w:pPr>
            <w:r>
              <w:rPr>
                <w:b/>
                <w:color w:val="000000"/>
                <w:lang w:val="en-AU"/>
              </w:rPr>
              <w:t>grouping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RR 2001-0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95% CI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08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RR 2007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95% CI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RR 200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95% CI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RR 200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95% CI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RR 201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95% CI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Manager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lang w:val="en-AU"/>
              </w:rPr>
            </w:pPr>
            <w:r>
              <w:rPr>
                <w:lang w:val="en-AU"/>
              </w:rPr>
              <w:t>referenc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24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lang w:val="en-AU"/>
              </w:rPr>
            </w:pPr>
            <w:r>
              <w:rPr>
                <w:lang w:val="en-AU"/>
              </w:rPr>
              <w:t>reference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lang w:val="en-AU"/>
              </w:rPr>
            </w:pPr>
            <w:r>
              <w:rPr>
                <w:lang w:val="en-AU"/>
              </w:rPr>
              <w:t>Reference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lang w:val="en-AU"/>
              </w:rPr>
            </w:pPr>
            <w:r>
              <w:rPr>
                <w:lang w:val="en-AU"/>
              </w:rPr>
              <w:t>reference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lang w:val="en-AU"/>
              </w:rPr>
            </w:pPr>
            <w:r>
              <w:rPr>
                <w:lang w:val="en-AU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Profess- ional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1·3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1·15, 1·7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·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2·0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1·31, 3·1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=0·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2·2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1·44, 3·4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·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2·3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1·46, 3·7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·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2·2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1·41, 3·5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·00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Tech/trad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1·8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1·56, 2·2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·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3·78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2·50, 5·7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·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·2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2·84, 6·3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·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·7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3·05, 7·3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·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5·19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3·41, 7·9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·00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Com Servic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1·4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1·17, 1·7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·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3·8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2·39, 6·1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·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3·3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2·04, 5·4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·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·2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2·52, 7·1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·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·17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2·51, 6·9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·00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Clerical adm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1·0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0·86, 1·3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·4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1·77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1·05, 2·9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·0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1·8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1·12, 3·1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·0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1·7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1·01, 3·2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·0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2·18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1·26, 3·7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·005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Sal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1·5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1·26, 1·9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·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1·7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1·02, 2·9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·0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2·6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1·58, 4·2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·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2·6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1·56, 4·5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·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3·16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1·89, 5·2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·00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Machiner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1·9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1·57, 2·3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·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2·89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1·85, 4·4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·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3·9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2·55, 5·9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·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3·9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2·49, 6·3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·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·57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2·93, 7·1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·00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Labourer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3·7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3·12, 4·5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·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4·7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3·10, 7·2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·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6·1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4·06, 9·2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·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5·9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3·76, 9·3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·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5·7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3·68, 8·8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·00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Farmer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2·4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1·91, 3·0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·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2·79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1·55, 5·0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=0·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3·5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2·03, 6·3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·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3·8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2·05, 7·3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&lt;0·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2·28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1·09, 4·7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·029</w:t>
            </w:r>
          </w:p>
        </w:tc>
      </w:tr>
    </w:tbl>
    <w:p>
      <w:pPr>
        <w:pStyle w:val="Normal"/>
        <w:rPr/>
      </w:pPr>
      <w:r>
        <w:rPr/>
        <w:t>Notes: 95% CIs = 95% Confidence intervals (lower, upper); RR= Rate ratios; p value= significance value 95%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2T00:49:00Z</dcterms:created>
  <dc:creator>clastimoso</dc:creator>
  <dc:description/>
  <cp:keywords/>
  <dc:language>en-US</dc:language>
  <cp:lastModifiedBy>clastimoso</cp:lastModifiedBy>
  <dcterms:modified xsi:type="dcterms:W3CDTF">2015-09-12T00:49:00Z</dcterms:modified>
  <cp:revision>1</cp:revision>
  <dc:subject/>
  <dc:title/>
</cp:coreProperties>
</file>